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D49B" w14:textId="07460B3C" w:rsidR="006365A1" w:rsidRPr="0059585C" w:rsidRDefault="0059585C">
      <w:pPr>
        <w:rPr>
          <w:rFonts w:ascii="Times New Roman" w:hAnsi="Times New Roman" w:cs="Times New Roman"/>
          <w:b/>
          <w:sz w:val="24"/>
          <w:lang w:val="en-US"/>
        </w:rPr>
      </w:pPr>
      <w:r w:rsidRPr="0059585C">
        <w:rPr>
          <w:rFonts w:ascii="Times New Roman" w:hAnsi="Times New Roman" w:cs="Times New Roman"/>
          <w:b/>
          <w:sz w:val="24"/>
          <w:lang w:val="en-US"/>
        </w:rPr>
        <w:t>S</w:t>
      </w:r>
      <w:r w:rsidR="006E49BD">
        <w:rPr>
          <w:rFonts w:ascii="Times New Roman" w:hAnsi="Times New Roman" w:cs="Times New Roman"/>
          <w:b/>
          <w:sz w:val="24"/>
          <w:lang w:val="en-US"/>
        </w:rPr>
        <w:t>2 File.</w:t>
      </w:r>
      <w:r w:rsidRPr="0059585C">
        <w:rPr>
          <w:rFonts w:ascii="Times New Roman" w:hAnsi="Times New Roman" w:cs="Times New Roman"/>
          <w:b/>
          <w:sz w:val="24"/>
          <w:lang w:val="en-US"/>
        </w:rPr>
        <w:t xml:space="preserve"> Search strategy in MEDLINE</w:t>
      </w:r>
    </w:p>
    <w:p w14:paraId="23E41394" w14:textId="77777777" w:rsidR="0059585C" w:rsidRPr="0059585C" w:rsidRDefault="0059585C" w:rsidP="0059585C">
      <w:pPr>
        <w:rPr>
          <w:rFonts w:ascii="Times New Roman" w:hAnsi="Times New Roman" w:cs="Times New Roman"/>
          <w:sz w:val="24"/>
          <w:lang w:val="en-US"/>
        </w:rPr>
      </w:pPr>
      <w:r w:rsidRPr="0059585C">
        <w:rPr>
          <w:rFonts w:ascii="Times New Roman" w:hAnsi="Times New Roman" w:cs="Times New Roman"/>
          <w:bCs/>
          <w:sz w:val="24"/>
          <w:lang w:val="en-GB"/>
        </w:rPr>
        <w:t>MEDLINE</w:t>
      </w:r>
      <w:r w:rsidRPr="0059585C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59585C">
        <w:rPr>
          <w:rFonts w:ascii="Times New Roman" w:hAnsi="Times New Roman" w:cs="Times New Roman"/>
          <w:bCs/>
          <w:sz w:val="24"/>
          <w:lang w:val="en-GB"/>
        </w:rPr>
        <w:t>via</w:t>
      </w:r>
      <w:r w:rsidRPr="0059585C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59585C">
        <w:rPr>
          <w:rFonts w:ascii="Times New Roman" w:hAnsi="Times New Roman" w:cs="Times New Roman"/>
          <w:bCs/>
          <w:sz w:val="24"/>
          <w:lang w:val="en-GB"/>
        </w:rPr>
        <w:t>OVID</w:t>
      </w:r>
      <w:r w:rsidRPr="0059585C">
        <w:rPr>
          <w:rFonts w:ascii="Times New Roman" w:hAnsi="Times New Roman" w:cs="Times New Roman"/>
          <w:bCs/>
          <w:sz w:val="24"/>
          <w:lang w:val="en-US"/>
        </w:rPr>
        <w:t>, Date of search 11.01.2019.</w:t>
      </w:r>
      <w:r w:rsidRPr="0059585C">
        <w:rPr>
          <w:rFonts w:ascii="Times New Roman" w:hAnsi="Times New Roman" w:cs="Times New Roman"/>
          <w:sz w:val="24"/>
          <w:lang w:val="en-US"/>
        </w:rPr>
        <w:t xml:space="preserve"> Database: Ovid MEDLINE(R) and Epub Ahead of Print, In-Process &amp; Other Non-Indexed Citations, Daily and Versions(R) &lt;1946 to January 08, 2019&gt;. Search Strategy:</w:t>
      </w:r>
    </w:p>
    <w:p w14:paraId="7FCFE35D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 xml:space="preserve">1     ((hiv or aids) adj6 (patient* or people* or person* or client* or living or men or women or </w:t>
      </w:r>
      <w:proofErr w:type="gramStart"/>
      <w:r w:rsidRPr="0059585C">
        <w:rPr>
          <w:rFonts w:ascii="Times New Roman" w:eastAsia="Arial Unicode MS" w:hAnsi="Times New Roman" w:cs="Times New Roman"/>
          <w:sz w:val="24"/>
          <w:lang w:val="en-US"/>
        </w:rPr>
        <w:t>woman</w:t>
      </w:r>
      <w:proofErr w:type="gramEnd"/>
      <w:r w:rsidRPr="0059585C">
        <w:rPr>
          <w:rFonts w:ascii="Times New Roman" w:eastAsia="Arial Unicode MS" w:hAnsi="Times New Roman" w:cs="Times New Roman"/>
          <w:sz w:val="24"/>
          <w:lang w:val="en-US"/>
        </w:rPr>
        <w:t xml:space="preserve"> or female* or adult* or service* or support* or positiv* or care or caring or affect*)).ti,ab. (168898)</w:t>
      </w:r>
    </w:p>
    <w:p w14:paraId="65525561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2     peer group/ or peer influence/ (18925)</w:t>
      </w:r>
    </w:p>
    <w:p w14:paraId="22A247FA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3     peer*.ti,ab. (77383)</w:t>
      </w:r>
    </w:p>
    <w:p w14:paraId="46AFFE36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4     (lay adj3 (people* or patient* or client*)).ti,ab. (1609)</w:t>
      </w:r>
    </w:p>
    <w:p w14:paraId="68B846E4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5     (patient* adj2 expert*).ti,ab. (1932)</w:t>
      </w:r>
    </w:p>
    <w:p w14:paraId="00847A8A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6     2 or 3 or 4 or 5 (86772)</w:t>
      </w:r>
    </w:p>
    <w:p w14:paraId="755DAE36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7     1 and 6 (2341)</w:t>
      </w:r>
    </w:p>
    <w:p w14:paraId="25F142A9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8     exp HIV Infections/ (266968)</w:t>
      </w:r>
    </w:p>
    <w:p w14:paraId="339701C5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9     exp Anti-Retroviral Agents/ (77058)</w:t>
      </w:r>
    </w:p>
    <w:p w14:paraId="432BBB22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0     8 or 9 (291951)</w:t>
      </w:r>
    </w:p>
    <w:p w14:paraId="7FB6D5A6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1     (peer* adj6 (group* or support* or couns* or service* or provide* or care* or mentor* or tutor* or educat* or led)).ti,ab. (17653)</w:t>
      </w:r>
    </w:p>
    <w:p w14:paraId="242F3A64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2     2 or 11 (31412)</w:t>
      </w:r>
    </w:p>
    <w:p w14:paraId="42DFD62F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3     10 and 12 (1666)</w:t>
      </w:r>
    </w:p>
    <w:p w14:paraId="2028AA55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4     7 or 13 (2997)</w:t>
      </w:r>
    </w:p>
    <w:p w14:paraId="531B4FE0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5     ((hiv* or aids) and peer*).ti. (396)</w:t>
      </w:r>
    </w:p>
    <w:p w14:paraId="59D42BC6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6     14 or 15 (3042)</w:t>
      </w:r>
    </w:p>
    <w:p w14:paraId="3BA03E3F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59585C">
        <w:rPr>
          <w:rFonts w:ascii="Times New Roman" w:eastAsia="Arial Unicode MS" w:hAnsi="Times New Roman" w:cs="Times New Roman"/>
          <w:sz w:val="24"/>
          <w:lang w:val="en-US"/>
        </w:rPr>
        <w:t>17     limit 16 to yr="1981 -Current" (3042)</w:t>
      </w:r>
    </w:p>
    <w:p w14:paraId="0D80BF45" w14:textId="77777777" w:rsidR="0059585C" w:rsidRDefault="0059585C"/>
    <w:p w14:paraId="1F367F61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59585C">
        <w:rPr>
          <w:rFonts w:ascii="Times New Roman" w:eastAsia="Arial Unicode MS" w:hAnsi="Times New Roman" w:cs="Times New Roman"/>
          <w:bCs/>
          <w:sz w:val="24"/>
          <w:szCs w:val="24"/>
          <w:lang w:val="en-GB"/>
        </w:rPr>
        <w:t xml:space="preserve">Database: Ovid MEDLINE(R) ALL &lt;1946 to May 26, 2020&gt;. Search Strategy 28.05.2020: </w:t>
      </w:r>
    </w:p>
    <w:p w14:paraId="08C16064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1     ((hiv or aids) adj6 (patient* or people* or person* or client* or living or men or women or </w:t>
      </w:r>
      <w:proofErr w:type="gramStart"/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woman</w:t>
      </w:r>
      <w:proofErr w:type="gramEnd"/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or female* or adult* or service* or support* or positiv* or care or caring or affect*)).ti,ab. (181191)</w:t>
      </w:r>
    </w:p>
    <w:p w14:paraId="7D9B9FFC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2     peer group/ or peer influence/ (20775)</w:t>
      </w:r>
    </w:p>
    <w:p w14:paraId="56558793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3     </w:t>
      </w:r>
      <w:proofErr w:type="gramStart"/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peer</w:t>
      </w:r>
      <w:proofErr w:type="gramEnd"/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*.ti,ab. (90039)</w:t>
      </w:r>
    </w:p>
    <w:p w14:paraId="2A3EE427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4     (lay adj3 (people* or patient* or client*)).ti,ab. (1787)</w:t>
      </w:r>
    </w:p>
    <w:p w14:paraId="49C3662A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5     (patient* adj2 expert*).ti,ab. (2276)</w:t>
      </w:r>
    </w:p>
    <w:p w14:paraId="6833235C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lastRenderedPageBreak/>
        <w:t>6     2 or 3 or 4 or 5 (100163)</w:t>
      </w:r>
    </w:p>
    <w:p w14:paraId="0CE072EA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7     1 and 6 (2733)</w:t>
      </w:r>
    </w:p>
    <w:p w14:paraId="19A54377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8     exp HIV Infections/ (280882)</w:t>
      </w:r>
    </w:p>
    <w:p w14:paraId="7419F881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9     exp Anti-Retroviral Agents/ (82327)</w:t>
      </w:r>
    </w:p>
    <w:p w14:paraId="235F699F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10     8 or 9 (306972)</w:t>
      </w:r>
    </w:p>
    <w:p w14:paraId="1E63BCE0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11     (peer* adj6 (group* or support* or couns* or service* or provide* or care* or mentor* or tutor* or educat* or led)).ti,ab. (20367)</w:t>
      </w:r>
    </w:p>
    <w:p w14:paraId="7351951E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12     2 or 11 (35235)</w:t>
      </w:r>
    </w:p>
    <w:p w14:paraId="1BD2A580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13     10 and 12 (1864)</w:t>
      </w:r>
    </w:p>
    <w:p w14:paraId="7B23CDE1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14     7 or 13 (3420)</w:t>
      </w:r>
    </w:p>
    <w:p w14:paraId="279E1B4A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15     ((hiv* or aids) and peer*).ti. (455)</w:t>
      </w:r>
    </w:p>
    <w:p w14:paraId="7789A4BF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sz w:val="24"/>
          <w:szCs w:val="24"/>
          <w:lang w:val="en-GB"/>
        </w:rPr>
        <w:t>16     14 or 15 (3469)</w:t>
      </w:r>
    </w:p>
    <w:p w14:paraId="76821C6F" w14:textId="77777777" w:rsidR="0059585C" w:rsidRPr="0059585C" w:rsidRDefault="0059585C" w:rsidP="0059585C">
      <w:pPr>
        <w:rPr>
          <w:rFonts w:ascii="Times New Roman" w:eastAsia="Arial Unicode MS" w:hAnsi="Times New Roman" w:cs="Times New Roman"/>
          <w:bCs/>
          <w:sz w:val="24"/>
          <w:szCs w:val="24"/>
          <w:lang w:val="en-GB"/>
        </w:rPr>
      </w:pPr>
      <w:r w:rsidRPr="0059585C">
        <w:rPr>
          <w:rFonts w:ascii="Times New Roman" w:eastAsia="Arial Unicode MS" w:hAnsi="Times New Roman" w:cs="Times New Roman"/>
          <w:bCs/>
          <w:sz w:val="24"/>
          <w:szCs w:val="24"/>
          <w:lang w:val="en-GB"/>
        </w:rPr>
        <w:t>17     limit 16 to yr="1981 -Current" (3469)</w:t>
      </w:r>
    </w:p>
    <w:p w14:paraId="7889C1A3" w14:textId="77777777" w:rsidR="0059585C" w:rsidRDefault="0059585C"/>
    <w:sectPr w:rsidR="005958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85C"/>
    <w:rsid w:val="000266DA"/>
    <w:rsid w:val="00160AAF"/>
    <w:rsid w:val="0059585C"/>
    <w:rsid w:val="006365A1"/>
    <w:rsid w:val="006E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E1A9F"/>
  <w15:chartTrackingRefBased/>
  <w15:docId w15:val="{7F54D0C5-B0C5-4170-9A04-A48E7665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85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958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958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Rigmor</dc:creator>
  <cp:keywords/>
  <dc:description/>
  <cp:lastModifiedBy>Vijayakumar A478</cp:lastModifiedBy>
  <cp:revision>2</cp:revision>
  <dcterms:created xsi:type="dcterms:W3CDTF">2020-12-29T08:38:00Z</dcterms:created>
  <dcterms:modified xsi:type="dcterms:W3CDTF">2021-06-10T15:37:00Z</dcterms:modified>
</cp:coreProperties>
</file>